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7AD5FA44" w14:textId="77777777" w:rsidR="00367173" w:rsidRPr="00647B67" w:rsidRDefault="00000000">
      <w:pPr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647B67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:lang w:bidi="ar"/>
        </w:rPr>
        <w:t>Supplemental t</w:t>
      </w:r>
      <w:r w:rsidRPr="00647B67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able </w:t>
      </w:r>
      <w:r w:rsidRPr="00647B67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8</w:t>
      </w:r>
      <w:r w:rsidRPr="00647B67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. </w:t>
      </w:r>
      <w:r w:rsidRPr="00647B67">
        <w:rPr>
          <w:rFonts w:ascii="Times New Roman" w:eastAsia="DengXian" w:hAnsi="Times New Roman" w:cs="Times New Roman"/>
          <w:kern w:val="0"/>
          <w:sz w:val="24"/>
          <w:szCs w:val="24"/>
        </w:rPr>
        <w:t xml:space="preserve">Mechanism of </w:t>
      </w:r>
      <w:r w:rsidRPr="00647B67">
        <w:rPr>
          <w:rFonts w:ascii="Times New Roman" w:eastAsia="DengXian" w:hAnsi="Times New Roman" w:cs="Times New Roman" w:hint="eastAsia"/>
          <w:kern w:val="0"/>
          <w:sz w:val="24"/>
          <w:szCs w:val="24"/>
        </w:rPr>
        <w:t>other skin diseases</w:t>
      </w:r>
      <w:r w:rsidRPr="00647B67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pathogenesis within proteomic analysis.</w:t>
      </w:r>
    </w:p>
    <w:tbl>
      <w:tblPr>
        <w:tblW w:w="21051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526"/>
        <w:gridCol w:w="2518"/>
        <w:gridCol w:w="10295"/>
        <w:gridCol w:w="4470"/>
        <w:gridCol w:w="2242"/>
      </w:tblGrid>
      <w:tr w:rsidR="00647B67" w:rsidRPr="00647B67" w14:paraId="6F0DA227" w14:textId="77777777">
        <w:trPr>
          <w:trHeight w:val="180"/>
        </w:trPr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EEF8B6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Type of disease</w:t>
            </w:r>
          </w:p>
        </w:tc>
        <w:tc>
          <w:tcPr>
            <w:tcW w:w="25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C8619E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Sample</w:t>
            </w:r>
          </w:p>
        </w:tc>
        <w:tc>
          <w:tcPr>
            <w:tcW w:w="102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55BBD8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Highlighting mechanism</w:t>
            </w:r>
          </w:p>
        </w:tc>
        <w:tc>
          <w:tcPr>
            <w:tcW w:w="4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143850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Depth mechanism</w:t>
            </w: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C15604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Ref.</w:t>
            </w:r>
          </w:p>
        </w:tc>
      </w:tr>
      <w:tr w:rsidR="00647B67" w:rsidRPr="00647B67" w14:paraId="6919F992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2B60A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ulgaris acn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E91D8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E012E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etabolic, immune, complement and coagulation cascades, apoptotic signaling pathway, etc.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02942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BCA3B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Quanico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et al., 2017</w:t>
            </w:r>
          </w:p>
        </w:tc>
      </w:tr>
      <w:tr w:rsidR="00647B67" w:rsidRPr="00647B67" w14:paraId="01986C1C" w14:textId="77777777">
        <w:trPr>
          <w:trHeight w:val="5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84276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itiligo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A7C57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nline data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0D66C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M</w:t>
            </w:r>
            <w:r w:rsidRPr="00647B67">
              <w:rPr>
                <w:rStyle w:val="font01"/>
                <w:rFonts w:eastAsia="SimSun"/>
                <w:color w:val="auto"/>
                <w:lang w:bidi="ar"/>
              </w:rPr>
              <w:t>elanin biosynthetic process, inflammatory response, etc.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EA548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78FE7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alhotra et al., 2019</w:t>
            </w:r>
          </w:p>
        </w:tc>
      </w:tr>
      <w:tr w:rsidR="00647B67" w:rsidRPr="00647B67" w14:paraId="594E86FE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823D2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itiligo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30B3A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Vitiligo (n=22), HCs (n=14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29081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E75F0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F4032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Kim et al., 2011</w:t>
            </w:r>
          </w:p>
        </w:tc>
      </w:tr>
      <w:tr w:rsidR="00647B67" w:rsidRPr="00647B67" w14:paraId="611F4D48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DAD6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EN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1BD7B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Human [VEN (n=67), </w:t>
            </w: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inflammatory linear VEN</w:t>
            </w: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(n=58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EDD97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Style w:val="font01"/>
                <w:rFonts w:eastAsia="SimSun"/>
                <w:color w:val="auto"/>
                <w:lang w:bidi="ar"/>
              </w:rPr>
              <w:t>Th1 and Th2 cell differentiation</w:t>
            </w:r>
            <w:r w:rsidRPr="00647B67">
              <w:rPr>
                <w:rStyle w:val="font01"/>
                <w:rFonts w:eastAsia="SimSun" w:hint="eastAsia"/>
                <w:color w:val="auto"/>
                <w:lang w:bidi="ar"/>
              </w:rPr>
              <w:t xml:space="preserve">, </w:t>
            </w:r>
            <w:r w:rsidRPr="00647B67">
              <w:rPr>
                <w:rStyle w:val="font01"/>
                <w:rFonts w:eastAsia="SimSun"/>
                <w:color w:val="auto"/>
                <w:lang w:bidi="ar"/>
              </w:rPr>
              <w:t>PPAR signaling pathway</w:t>
            </w:r>
            <w:r w:rsidRPr="00647B67">
              <w:rPr>
                <w:rStyle w:val="font01"/>
                <w:rFonts w:eastAsia="SimSun" w:hint="eastAsia"/>
                <w:color w:val="auto"/>
                <w:lang w:bidi="ar"/>
              </w:rPr>
              <w:t>, etc.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7D5C0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0162C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Yuan</w:t>
            </w: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et al., 2022</w:t>
            </w:r>
          </w:p>
        </w:tc>
      </w:tr>
      <w:tr w:rsidR="00647B67" w:rsidRPr="00647B67" w14:paraId="4B015CA5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49EF2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EN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270F2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VEN (n=5), HCs (n=5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3D53E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ornification, epithelial cell differentiation, neutrophil activation</w:t>
            </w:r>
            <w:r w:rsidRPr="00647B67">
              <w:rPr>
                <w:rStyle w:val="font01"/>
                <w:rFonts w:eastAsia="SimSun"/>
                <w:color w:val="auto"/>
                <w:lang w:bidi="ar"/>
              </w:rPr>
              <w:t>,</w:t>
            </w:r>
            <w:r w:rsidRPr="00647B67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 xml:space="preserve"> o</w:t>
            </w:r>
            <w:r w:rsidRPr="00647B67">
              <w:rPr>
                <w:rStyle w:val="font01"/>
                <w:rFonts w:eastAsia="SimSun"/>
                <w:color w:val="auto"/>
                <w:lang w:bidi="ar"/>
              </w:rPr>
              <w:t xml:space="preserve">xidative phosphorylation, PPAR </w:t>
            </w:r>
            <w:proofErr w:type="spellStart"/>
            <w:r w:rsidRPr="00647B67">
              <w:rPr>
                <w:rStyle w:val="font01"/>
                <w:rFonts w:eastAsia="SimSun"/>
                <w:color w:val="auto"/>
                <w:lang w:bidi="ar"/>
              </w:rPr>
              <w:t>signalling</w:t>
            </w:r>
            <w:proofErr w:type="spellEnd"/>
            <w:r w:rsidRPr="00647B67">
              <w:rPr>
                <w:rStyle w:val="font01"/>
                <w:rFonts w:eastAsia="SimSun"/>
                <w:color w:val="auto"/>
                <w:lang w:bidi="ar"/>
              </w:rPr>
              <w:t xml:space="preserve"> pathway, etc.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8A9DA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8F37A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Yuan et al., 2021</w:t>
            </w:r>
          </w:p>
        </w:tc>
      </w:tr>
      <w:tr w:rsidR="00647B67" w:rsidRPr="00647B67" w14:paraId="282B4375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C112B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L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B4F54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SLE (n=310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EFF8A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E298D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CC69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orell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et al., 2019</w:t>
            </w:r>
          </w:p>
        </w:tc>
      </w:tr>
      <w:tr w:rsidR="00647B67" w:rsidRPr="00647B67" w14:paraId="2564C492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7A6C3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L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556B6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C7616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AE81C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743E7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dspeth et al., 2019</w:t>
            </w:r>
          </w:p>
        </w:tc>
      </w:tr>
      <w:tr w:rsidR="00647B67" w:rsidRPr="00647B67" w14:paraId="5A6CC42F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5CBBD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L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5DC11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SLE</w:t>
            </w:r>
            <w:r w:rsidRPr="00647B67">
              <w:rPr>
                <w:rStyle w:val="font01"/>
                <w:rFonts w:eastAsia="SimSun"/>
                <w:color w:val="auto"/>
                <w:lang w:bidi="ar"/>
              </w:rPr>
              <w:t xml:space="preserve"> + Skin lesions (n=21), SLE (n=18), HCs (n=22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839D1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EBEE6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E4B54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an et al.,2015</w:t>
            </w:r>
          </w:p>
        </w:tc>
      </w:tr>
      <w:tr w:rsidR="00647B67" w:rsidRPr="00647B67" w14:paraId="724696DA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F23C8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kin sensitization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C67ED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aCaT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cell line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BD8BF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6F5BA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D87FB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Bailey et al., 2021</w:t>
            </w:r>
          </w:p>
        </w:tc>
      </w:tr>
      <w:tr w:rsidR="00647B67" w:rsidRPr="00647B67" w14:paraId="67C019D3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6195E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kin invasion by blood fluke larva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7DB79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BB73B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11918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C6C3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ansell et al., 2020</w:t>
            </w:r>
          </w:p>
        </w:tc>
      </w:tr>
      <w:tr w:rsidR="00647B67" w:rsidRPr="00647B67" w14:paraId="1D793A1E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B9522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GVHD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51F42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SGVHD (n=10), No HCs (n=10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CDBA8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363BE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Plasma concentrations of </w:t>
            </w: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elafin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were significantly higher at the onset of SGVHD, correlated with the eventual maximum grade of SGVHD.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6543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aczesny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et al., 2010</w:t>
            </w:r>
          </w:p>
        </w:tc>
      </w:tr>
      <w:tr w:rsidR="00647B67" w:rsidRPr="00647B67" w14:paraId="35B5167E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7419A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CARs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C8D54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TOL (n = 9), MPE (n = 9), DRESS (n = 9), SJS/TEN (n = 8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6CE4B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fr-FR" w:bidi="ar"/>
              </w:rPr>
              <w:t>Complement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fr-FR" w:bidi="ar"/>
              </w:rPr>
              <w:t xml:space="preserve"> activation, immune </w:t>
            </w: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fr-FR" w:bidi="ar"/>
              </w:rPr>
              <w:t>response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fr-FR" w:bidi="ar"/>
              </w:rPr>
              <w:t xml:space="preserve">, acute </w:t>
            </w: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fr-FR" w:bidi="ar"/>
              </w:rPr>
              <w:t>inflammatory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fr-FR" w:bidi="ar"/>
              </w:rPr>
              <w:t xml:space="preserve"> </w:t>
            </w: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fr-FR" w:bidi="ar"/>
              </w:rPr>
              <w:t>response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fr-FR" w:bidi="ar"/>
              </w:rPr>
              <w:t>, etc.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4F9F8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6A06B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alinas-Jaramillo et al., 2021</w:t>
            </w:r>
          </w:p>
        </w:tc>
      </w:tr>
      <w:tr w:rsidR="00647B67" w:rsidRPr="00647B67" w14:paraId="4C3DEEC2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CAFA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ARS‐CoV‐2 infect</w:t>
            </w:r>
            <w:r w:rsidRPr="00647B67">
              <w:rPr>
                <w:rStyle w:val="font01"/>
                <w:rFonts w:eastAsia="SimSun"/>
                <w:color w:val="auto"/>
                <w:lang w:bidi="ar"/>
              </w:rPr>
              <w:t>ion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B3EE8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COVID-19 (n=5), HCs (n=6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92EC2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Response to microorganisms, apoptosis, blood circulation, tissue remodeling, etc.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3B8A4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F68A3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a et al., 2022</w:t>
            </w:r>
          </w:p>
        </w:tc>
      </w:tr>
      <w:tr w:rsidR="00647B67" w:rsidRPr="00647B67" w14:paraId="530CFE72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D757E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RDEB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16DFD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RDEB (n=6, age &lt;1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56FA1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862D4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ltered TGF-β</w:t>
            </w:r>
            <w:r w:rsidRPr="00647B67">
              <w:rPr>
                <w:rStyle w:val="font01"/>
                <w:rFonts w:eastAsia="SimSun"/>
                <w:color w:val="auto"/>
                <w:lang w:bidi="ar"/>
              </w:rPr>
              <w:t xml:space="preserve"> signaling in RDEB fibroblasts induces elevated </w:t>
            </w:r>
            <w:proofErr w:type="spellStart"/>
            <w:r w:rsidRPr="00647B67">
              <w:rPr>
                <w:rStyle w:val="font01"/>
                <w:rFonts w:eastAsia="SimSun"/>
                <w:color w:val="auto"/>
                <w:lang w:bidi="ar"/>
              </w:rPr>
              <w:t>Cbl</w:t>
            </w:r>
            <w:proofErr w:type="spellEnd"/>
            <w:r w:rsidRPr="00647B67">
              <w:rPr>
                <w:rStyle w:val="font01"/>
                <w:rFonts w:eastAsia="SimSun"/>
                <w:color w:val="auto"/>
                <w:lang w:bidi="ar"/>
              </w:rPr>
              <w:t xml:space="preserve"> levels.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45C12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artínez-Martínez et al., 2021</w:t>
            </w:r>
          </w:p>
        </w:tc>
      </w:tr>
      <w:tr w:rsidR="00647B67" w:rsidRPr="00647B67" w14:paraId="19DBE63B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A4870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RDEB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9AF2E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RDEB(n=4), HCs(n=3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23DEB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ECM part, vesicle-mediated transport, cell adhesion, DNA-dependent DNA replication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E41C8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E4E3B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Küttner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et al., 2014</w:t>
            </w:r>
          </w:p>
        </w:tc>
      </w:tr>
      <w:tr w:rsidR="00647B67" w:rsidRPr="00647B67" w14:paraId="00D79A0C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C3323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V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2870D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PV (n=7), HCs (n=5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3E68C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0671E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0D711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Kalantari-</w:t>
            </w: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ehaghi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et al., 2021</w:t>
            </w:r>
          </w:p>
        </w:tc>
      </w:tr>
      <w:tr w:rsidR="00647B67" w:rsidRPr="00647B67" w14:paraId="1E748440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D5CEE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ressure ulcers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2F47F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Pressure ulcers (n=6), HCs (n=3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A8FDF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E086C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5E9BA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averna et al., 2011</w:t>
            </w:r>
          </w:p>
        </w:tc>
      </w:tr>
      <w:tr w:rsidR="00647B67" w:rsidRPr="00647B67" w14:paraId="3CFA3EE8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25281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PR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4151A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A5233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APK signaling pathway, TNF signaling pathway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03A81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timulation of NLS explants with IL-1b induces a papulopustular-like transcriptomic and proteomic profile.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147C0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arden et al., 2020</w:t>
            </w:r>
          </w:p>
        </w:tc>
      </w:tr>
      <w:tr w:rsidR="00647B67" w:rsidRPr="00647B67" w14:paraId="6D59F0D5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C1FEC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KDL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1922C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MAC (n = 20)</w:t>
            </w:r>
            <w:r w:rsidRPr="00647B67">
              <w:rPr>
                <w:rStyle w:val="font01"/>
                <w:rFonts w:eastAsia="SimSun"/>
                <w:color w:val="auto"/>
                <w:lang w:bidi="ar"/>
              </w:rPr>
              <w:t>, POLY (n = 20), CR (n = 12), HCs (n = 12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1A257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Inflammatory, </w:t>
            </w: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mmune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response, transporter activity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D9CED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A0837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Jaiswal et al., 2020</w:t>
            </w:r>
          </w:p>
        </w:tc>
      </w:tr>
      <w:tr w:rsidR="00647B67" w:rsidRPr="00647B67" w14:paraId="7B2A0761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906D4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hotodamag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7B8C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(n=6)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861E3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03946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21D47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oegeli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et al., 2017</w:t>
            </w:r>
          </w:p>
        </w:tc>
      </w:tr>
      <w:tr w:rsidR="00647B67" w:rsidRPr="00647B67" w14:paraId="0DD7A365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A053C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hotodamag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77EF9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os:HR-1 hairless mice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F0ECB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ell death, survival, development, etc.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750CC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he regulation of the TCA cycle via the decrease of DLD is closely related to the malic acid and fumaric acid metabolites in the epidermis of the UVB-induced photodamage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36DCA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on et al., 2015</w:t>
            </w:r>
          </w:p>
        </w:tc>
      </w:tr>
      <w:tr w:rsidR="00647B67" w:rsidRPr="00647B67" w14:paraId="44A6AAE0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4185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c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64906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</w:t>
            </w: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cR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(n=14), HCs (n=10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C4459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6C3A8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CB5C9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Wladis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et al., 2017</w:t>
            </w:r>
          </w:p>
        </w:tc>
      </w:tr>
      <w:tr w:rsidR="00647B67" w:rsidRPr="00647B67" w14:paraId="743A4208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623F6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etherton syndrom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E6897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Netherton syndrome (n=3), HCs (n=8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F229F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02FB0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24B94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Bennett et al., 2012</w:t>
            </w:r>
          </w:p>
        </w:tc>
      </w:tr>
      <w:tr w:rsidR="00647B67" w:rsidRPr="00647B67" w14:paraId="47643B9B" w14:textId="77777777">
        <w:trPr>
          <w:trHeight w:val="94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421DE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Mastocytosi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43052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HCs (n = 8), Psoriasis (n = 8)</w:t>
            </w:r>
            <w:r w:rsidRPr="00647B67">
              <w:rPr>
                <w:rStyle w:val="font01"/>
                <w:rFonts w:eastAsia="SimSun"/>
                <w:color w:val="auto"/>
                <w:lang w:bidi="ar"/>
              </w:rPr>
              <w:t xml:space="preserve">, </w:t>
            </w:r>
            <w:proofErr w:type="spellStart"/>
            <w:r w:rsidRPr="00647B67">
              <w:rPr>
                <w:rStyle w:val="font01"/>
                <w:rFonts w:eastAsia="SimSun"/>
                <w:color w:val="auto"/>
                <w:lang w:bidi="ar"/>
              </w:rPr>
              <w:t>Mastocytosis</w:t>
            </w:r>
            <w:proofErr w:type="spellEnd"/>
            <w:r w:rsidRPr="00647B67">
              <w:rPr>
                <w:rStyle w:val="font01"/>
                <w:rFonts w:eastAsia="SimSun"/>
                <w:color w:val="auto"/>
                <w:lang w:bidi="ar"/>
              </w:rPr>
              <w:t xml:space="preserve"> (n = 4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E7834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6487D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7EF4D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Gschwandtner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et al., 2016</w:t>
            </w:r>
          </w:p>
        </w:tc>
      </w:tr>
      <w:tr w:rsidR="00647B67" w:rsidRPr="00647B67" w14:paraId="13B1BCA6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F92F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calized scleroderma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59F30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Mice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8DAB7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fr-FR" w:bidi="ar"/>
              </w:rPr>
            </w:pP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val="fr-FR" w:bidi="ar"/>
              </w:rPr>
              <w:t>Muscle contraction, acute-phase response, etc.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B7600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A9779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a</w:t>
            </w: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et al., 2022</w:t>
            </w:r>
          </w:p>
        </w:tc>
      </w:tr>
      <w:tr w:rsidR="00647B67" w:rsidRPr="00647B67" w14:paraId="7590B36E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EEEEB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Fs following electrical injury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0733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076D2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rganismal death, cell death, etc.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B2378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C77E7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indford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et al., 2021</w:t>
            </w:r>
          </w:p>
        </w:tc>
      </w:tr>
      <w:tr w:rsidR="00647B67" w:rsidRPr="00647B67" w14:paraId="0B0F822B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06CFC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eprosy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1DA4A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LL (n=11), ENL (n=13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FFB16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Blood coagulation, inflammatory response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0494B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8A06E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ilva et al., 2018</w:t>
            </w:r>
          </w:p>
        </w:tc>
      </w:tr>
      <w:tr w:rsidR="00647B67" w:rsidRPr="00647B67" w14:paraId="3A8B52F9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155CE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eishmaniasis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5A3CA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Leishmaniasis (n=11), HCs (n=6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9623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ell death, cell adhesion, cell cycle, immune response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985AF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A8349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  <w:lang w:val="it-IT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it-IT" w:bidi="ar"/>
              </w:rPr>
              <w:t>da Silva Santos et al., 2015</w:t>
            </w:r>
          </w:p>
        </w:tc>
      </w:tr>
      <w:tr w:rsidR="00647B67" w:rsidRPr="00647B67" w14:paraId="37C90C72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AF0ED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DIR</w:t>
            </w:r>
            <w:r w:rsidRPr="00647B67">
              <w:rPr>
                <w:rStyle w:val="font01"/>
                <w:rFonts w:eastAsia="SimSun"/>
                <w:color w:val="auto"/>
                <w:lang w:bidi="ar"/>
              </w:rPr>
              <w:t xml:space="preserve"> exposur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97F19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Keratinocytes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DDB77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947F7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DIR irradiation suppresses ribosomal biogenesis via the upregulation of PP2A and downregulation of c-</w:t>
            </w: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yc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and mTOR signaling.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A7937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ekihara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et al., 2018</w:t>
            </w:r>
          </w:p>
        </w:tc>
      </w:tr>
      <w:tr w:rsidR="00647B67" w:rsidRPr="00647B67" w14:paraId="7F39718B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F521C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A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DD27E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LA (n=10), HCs (n=10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0E8D6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issue development, epidermis development, anatomical structure development, etc.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15B5F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B0848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ai et al., 2017</w:t>
            </w:r>
          </w:p>
        </w:tc>
      </w:tr>
      <w:tr w:rsidR="00647B67" w:rsidRPr="00647B67" w14:paraId="04F133E9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5D4F6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KS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7CEB1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KS (n=10), HCs (n=10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1104E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Energy metabolism, cytoskeleton, etc.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B3610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5C05A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ng et al., 2010</w:t>
            </w:r>
          </w:p>
        </w:tc>
      </w:tr>
      <w:tr w:rsidR="00647B67" w:rsidRPr="00647B67" w14:paraId="2B070B14" w14:textId="77777777">
        <w:trPr>
          <w:trHeight w:val="34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24D2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Keloid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E6874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Human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9EDA7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C</w:t>
            </w: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rnification, keratinization, keratinocyte differentiation</w:t>
            </w: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, etc.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EEC6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FB887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iu</w:t>
            </w: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et al., 2022</w:t>
            </w:r>
          </w:p>
        </w:tc>
      </w:tr>
      <w:tr w:rsidR="00647B67" w:rsidRPr="00647B67" w14:paraId="6A221822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0D7CE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Keloid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3D5FF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Keloid (n=7), Melanoma (n=9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58182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64B64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71C36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Barallobre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-Barreiro et al., 2019</w:t>
            </w:r>
          </w:p>
        </w:tc>
      </w:tr>
      <w:tr w:rsidR="00647B67" w:rsidRPr="00647B67" w14:paraId="281EADB5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4CC5C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Keloid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0B081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Keloid (n=17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FF87D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CB306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C97F7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ee et al., 2013</w:t>
            </w:r>
          </w:p>
        </w:tc>
      </w:tr>
      <w:tr w:rsidR="00647B67" w:rsidRPr="00647B67" w14:paraId="11E2D81C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ABD77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Keloid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3475D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Keloid (n = 8), HCs (n=4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5790D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emostasis, inflammation, proliferation,</w:t>
            </w:r>
            <w:r w:rsidRPr="00647B67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 xml:space="preserve"> </w:t>
            </w:r>
            <w:r w:rsidRPr="00647B67">
              <w:rPr>
                <w:rStyle w:val="font01"/>
                <w:rFonts w:eastAsia="SimSun"/>
                <w:color w:val="auto"/>
                <w:lang w:bidi="ar"/>
              </w:rPr>
              <w:t>Toll-like receptor, ERK pathways, etc.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1BF64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826BD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Zhang et al., 2021</w:t>
            </w:r>
          </w:p>
        </w:tc>
      </w:tr>
      <w:tr w:rsidR="00647B67" w:rsidRPr="00647B67" w14:paraId="4CD0F7D9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96D88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Keloid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BDF90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C5309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latelet aggregation, biological adhesion, blood vessel endothelial cell migration, etc.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A2AD4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9E774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Yan et al., 2020</w:t>
            </w:r>
          </w:p>
        </w:tc>
      </w:tr>
      <w:tr w:rsidR="00647B67" w:rsidRPr="00647B67" w14:paraId="7656A59A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12E3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Keloid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649B9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Keloid (n=12), HCs (n=10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706F7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2F38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nnexin A2 inhibited the proliferation of keloid fibroblasts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4FB39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Kim et al., 2014</w:t>
            </w:r>
          </w:p>
        </w:tc>
      </w:tr>
      <w:tr w:rsidR="00647B67" w:rsidRPr="00647B67" w14:paraId="325B3DB7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BF45C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Keloid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A718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1DE26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421B0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D1428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Javad et al., 2012</w:t>
            </w:r>
          </w:p>
        </w:tc>
      </w:tr>
      <w:tr w:rsidR="00647B67" w:rsidRPr="00647B67" w14:paraId="08CBA2AA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B60A2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KD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707CF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Human [Febrile (n = 60), </w:t>
            </w: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nfever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(n = 60), KD (n = 60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36BD7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CD034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C1E1B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Kuo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et al., 2018</w:t>
            </w:r>
          </w:p>
        </w:tc>
      </w:tr>
      <w:tr w:rsidR="00647B67" w:rsidRPr="00647B67" w14:paraId="54EF2F90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C17B9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Jet fuel induced damag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6D503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6A33E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rotein synthesis, folding, degradation, etc.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15B97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37012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Witzmann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et al., 2005</w:t>
            </w:r>
          </w:p>
        </w:tc>
      </w:tr>
      <w:tr w:rsidR="00647B67" w:rsidRPr="00647B67" w14:paraId="40A6849B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09D06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ILNEB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4D6BA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ILNEB (n=3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E9EFA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5849C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D197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e et al., 2018</w:t>
            </w:r>
          </w:p>
        </w:tc>
      </w:tr>
      <w:tr w:rsidR="00647B67" w:rsidRPr="00647B67" w14:paraId="656654F0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A05C0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Ichthyoses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B6F9D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ice [Lor knockout mice (n=7), Controls (n=8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5C43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50DEE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433DB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Rice et al., 2016</w:t>
            </w:r>
          </w:p>
        </w:tc>
      </w:tr>
      <w:tr w:rsidR="00647B67" w:rsidRPr="00647B67" w14:paraId="371CDB69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5691C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Z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E1C8F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HZ (n=40), HCs (n=40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A5511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E531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6014E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Wang et al., 2020</w:t>
            </w:r>
          </w:p>
        </w:tc>
      </w:tr>
      <w:tr w:rsidR="00647B67" w:rsidRPr="00647B67" w14:paraId="04215365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A2F52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ypertrophic scar intraepidermal blister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65760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Patients (n=3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2B7A6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C1080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1FD5B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an et al., 2015</w:t>
            </w:r>
          </w:p>
        </w:tc>
      </w:tr>
      <w:tr w:rsidR="00647B67" w:rsidRPr="00647B67" w14:paraId="2D59758F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8FA2C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ypertrophic scar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23177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08703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Response to stimulus, developmental process, etc.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83D54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5A50C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a et al, 2014</w:t>
            </w:r>
          </w:p>
        </w:tc>
      </w:tr>
      <w:tr w:rsidR="00647B67" w:rsidRPr="00647B67" w14:paraId="24CF80A3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FAB44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yperhidrosis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A3201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rimary sweat gland cells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D5C8D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487BB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7EA2C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Klaka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et al., 2017</w:t>
            </w:r>
          </w:p>
        </w:tc>
      </w:tr>
      <w:tr w:rsidR="00647B67" w:rsidRPr="00647B67" w14:paraId="59AC2243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6C136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hypertrophic scar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EFFD9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9E96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B9F0F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1D458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i et al., 2018</w:t>
            </w:r>
          </w:p>
        </w:tc>
      </w:tr>
      <w:tr w:rsidR="00647B67" w:rsidRPr="00647B67" w14:paraId="1A847BA1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B4C91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S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5238E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HS, HCs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1C000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F896E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81B19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armona-Rivera et al., 2022</w:t>
            </w:r>
          </w:p>
        </w:tc>
      </w:tr>
      <w:tr w:rsidR="00647B67" w:rsidRPr="00647B67" w14:paraId="571E56FD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79864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S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E2A6A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GSE79150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E0889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ROS pathway, adipogenesis, etc.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A5C6A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836E3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offman et al., 2018</w:t>
            </w:r>
          </w:p>
        </w:tc>
      </w:tr>
      <w:tr w:rsidR="00647B67" w:rsidRPr="00647B67" w14:paraId="1D8192BA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C0E6A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HD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1BE90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HHD (n=3), HCs (n=3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89426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I3K‐A</w:t>
            </w:r>
            <w:r w:rsidRPr="00647B67">
              <w:rPr>
                <w:rStyle w:val="font01"/>
                <w:rFonts w:eastAsia="SimSun"/>
                <w:color w:val="auto"/>
                <w:lang w:bidi="ar"/>
              </w:rPr>
              <w:t>KT signaling pathway, focal adhesion, etc.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836C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9E98C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Zhang et al., 2019</w:t>
            </w:r>
          </w:p>
        </w:tc>
      </w:tr>
      <w:tr w:rsidR="00647B67" w:rsidRPr="00647B67" w14:paraId="336B0E51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6AE82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Hair damag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168E6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217D3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8AC14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E5E78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inclair et al., 2012</w:t>
            </w:r>
          </w:p>
        </w:tc>
      </w:tr>
      <w:tr w:rsidR="00647B67" w:rsidRPr="00647B67" w14:paraId="5C61291E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10268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GCMN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6267A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GCMN (n=10), HCs (n=10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ECFDE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Posttranslational modification, cytoskeleton, </w:t>
            </w: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eurotrophin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signaling pathway, glycolysis/gluconeogenesis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93E4F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826B0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Kim et al., 2012</w:t>
            </w:r>
          </w:p>
        </w:tc>
      </w:tr>
      <w:tr w:rsidR="00647B67" w:rsidRPr="00647B67" w14:paraId="19137F6A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3556B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Fungal allergy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0A477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</w:t>
            </w:r>
            <w:r w:rsidRPr="00647B67">
              <w:rPr>
                <w:rStyle w:val="font01"/>
                <w:rFonts w:eastAsia="SimSun"/>
                <w:color w:val="auto"/>
                <w:lang w:bidi="ar"/>
              </w:rPr>
              <w:t>Non-atopic (n=6), Atopic (n=22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244B7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3185E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A999A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ey et al., 2016</w:t>
            </w:r>
          </w:p>
        </w:tc>
      </w:tr>
      <w:tr w:rsidR="00647B67" w:rsidRPr="00647B67" w14:paraId="74C556EC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BD083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Fibroblast senescenc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B049D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</w:t>
            </w:r>
            <w:r w:rsidRPr="00647B67">
              <w:rPr>
                <w:rStyle w:val="font01"/>
                <w:rFonts w:eastAsia="SimSun"/>
                <w:color w:val="auto"/>
                <w:lang w:bidi="ar"/>
              </w:rPr>
              <w:t>uman skin fibroblast cell line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CB867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RNA processing, mitotic nuclear division, etc.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B1830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BE24D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eng et al., 2018</w:t>
            </w:r>
          </w:p>
        </w:tc>
      </w:tr>
      <w:tr w:rsidR="00647B67" w:rsidRPr="00647B67" w14:paraId="25F498C4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4895B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Familial Hidradenitis Suppurativa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63802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fr-FR" w:bidi="ar"/>
              </w:rPr>
              <w:t>NCBI Gene Expression Omnibus(skin, blood)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F774D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Apoptosis, cell proliferation </w:t>
            </w: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ffibroblasts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, cell proliferation </w:t>
            </w: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ffibroblasts</w:t>
            </w:r>
            <w:proofErr w:type="spellEnd"/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07EE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0DA5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Frew et al., 2019</w:t>
            </w:r>
          </w:p>
        </w:tc>
      </w:tr>
      <w:tr w:rsidR="00647B67" w:rsidRPr="00647B67" w14:paraId="7787BF5C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55F49" w14:textId="77777777" w:rsidR="00367173" w:rsidRPr="00647B67" w:rsidRDefault="00000000">
            <w:pPr>
              <w:pStyle w:val="Heading1"/>
              <w:widowControl/>
              <w:shd w:val="clear" w:color="auto" w:fill="FFFFFF"/>
              <w:spacing w:line="17" w:lineRule="atLeast"/>
              <w:rPr>
                <w:rFonts w:ascii="Times New Roman" w:hAnsi="Times New Roman" w:hint="default"/>
                <w:kern w:val="0"/>
                <w:sz w:val="16"/>
                <w:szCs w:val="16"/>
              </w:rPr>
            </w:pPr>
            <w:r w:rsidRPr="00647B67">
              <w:rPr>
                <w:rFonts w:ascii="Times New Roman" w:hAnsi="Times New Roman"/>
                <w:b w:val="0"/>
                <w:bCs w:val="0"/>
                <w:kern w:val="0"/>
                <w:sz w:val="16"/>
                <w:szCs w:val="16"/>
                <w:lang w:bidi="ar"/>
              </w:rPr>
              <w:t>E</w:t>
            </w:r>
            <w:r w:rsidRPr="00647B67">
              <w:rPr>
                <w:rFonts w:ascii="Times New Roman" w:hAnsi="Times New Roman" w:hint="default"/>
                <w:b w:val="0"/>
                <w:bCs w:val="0"/>
                <w:kern w:val="0"/>
                <w:sz w:val="16"/>
                <w:szCs w:val="16"/>
                <w:lang w:bidi="ar"/>
              </w:rPr>
              <w:t>arly-stage cutaneous mycosis fungoides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54352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Human [Early-stage (n=4), A</w:t>
            </w: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vanced‐stage</w:t>
            </w: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(n=10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4656D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B</w:t>
            </w: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icarbonate transport, transcription</w:t>
            </w: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, etc.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3C8C3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9A339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eng</w:t>
            </w:r>
            <w:proofErr w:type="spellEnd"/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et al., 2022</w:t>
            </w:r>
          </w:p>
        </w:tc>
      </w:tr>
      <w:tr w:rsidR="00647B67" w:rsidRPr="00647B67" w14:paraId="137A96AF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51DB7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Epidermal barrier dysfunction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1C187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A6643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Keratinocyte differentiation, epidermal cell differentiation, etc.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1C28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Epidermal loss of ceramide synthase 4 first disturbs epidermal lipid metabolism and adult epidermal barrier function.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072A3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eters et al., 2020</w:t>
            </w:r>
          </w:p>
        </w:tc>
      </w:tr>
      <w:tr w:rsidR="00647B67" w:rsidRPr="00647B67" w14:paraId="2A677C3F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36547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ry skin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14D5A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Postmenopausal women (n=28),</w:t>
            </w:r>
            <w:r w:rsidRPr="00647B67">
              <w:rPr>
                <w:rStyle w:val="font01"/>
                <w:rFonts w:eastAsia="SimSun"/>
                <w:color w:val="auto"/>
                <w:lang w:bidi="ar"/>
              </w:rPr>
              <w:t xml:space="preserve"> Young women (n=30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15981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35B3E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027E6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elattre et al., 2012</w:t>
            </w:r>
          </w:p>
        </w:tc>
      </w:tr>
      <w:tr w:rsidR="00647B67" w:rsidRPr="00647B67" w14:paraId="67DC9194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6409F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rug-induced TEN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9F564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7F12B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BD192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38470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aquet et al., 2012</w:t>
            </w:r>
          </w:p>
        </w:tc>
      </w:tr>
      <w:tr w:rsidR="00647B67" w:rsidRPr="00647B67" w14:paraId="1774E13D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9D341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M</w:t>
            </w:r>
            <w:r w:rsidRPr="00647B67">
              <w:rPr>
                <w:rStyle w:val="font01"/>
                <w:rFonts w:eastAsia="SimSun"/>
                <w:color w:val="auto"/>
                <w:lang w:bidi="ar"/>
              </w:rPr>
              <w:t>, SL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A1B16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DM (n=25), SLE (n=20), HCs (n=15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DF6DB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3FD8F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SimSun" w:eastAsia="SimSun" w:hAnsi="SimSun" w:cs="SimSun" w:hint="eastAsia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33428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akamura et al., 2016</w:t>
            </w:r>
          </w:p>
        </w:tc>
      </w:tr>
      <w:tr w:rsidR="00647B67" w:rsidRPr="00647B67" w14:paraId="3B878C92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19AA0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M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5F88A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CAF41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C4AC0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C5E38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alajegheh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et al., 2010</w:t>
            </w:r>
          </w:p>
        </w:tc>
      </w:tr>
      <w:tr w:rsidR="00647B67" w:rsidRPr="00647B67" w14:paraId="335A19E7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88B30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FU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09B9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DFU (n=18), HCs (n=3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D9997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A165D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8C5D3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oke et al., 2016</w:t>
            </w:r>
          </w:p>
        </w:tc>
      </w:tr>
      <w:tr w:rsidR="00647B67" w:rsidRPr="00647B67" w14:paraId="0CC9B57D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07C46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andruff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C5C9B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Dandruff (n=9), No dandruff (n=10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94B40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Epidermal differentiation and barrier function, antioxidant defense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89EC9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048E7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avusoglu et al., 2016</w:t>
            </w:r>
          </w:p>
        </w:tc>
      </w:tr>
      <w:tr w:rsidR="00647B67" w:rsidRPr="00647B67" w14:paraId="0B0331E5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441B8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SU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A0A5C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ASST-positive (n=3), ASST-negative (n=3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C2F16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7134B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ASST results and serum </w:t>
            </w: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lusterin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levels can predict 92.7% of CSU patients whose urticaria would be refractory to antihistamines.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BF5D8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Kim et al., 2016</w:t>
            </w:r>
          </w:p>
        </w:tc>
      </w:tr>
      <w:tr w:rsidR="00647B67" w:rsidRPr="00647B67" w14:paraId="7EB881AA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DCA2D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orneocyte desquamation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1EBBB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(n=9)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D0E12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197AB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42767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in et al., 2012</w:t>
            </w:r>
          </w:p>
        </w:tc>
      </w:tr>
      <w:tr w:rsidR="00647B67" w:rsidRPr="00647B67" w14:paraId="0F889B65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362A7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H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C58F1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CHE (n=6), HCs (n=6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CD8D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767ED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AD561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lin et al., 2015</w:t>
            </w:r>
          </w:p>
        </w:tc>
      </w:tr>
      <w:tr w:rsidR="00647B67" w:rsidRPr="00647B67" w14:paraId="0CDEDA55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E2B2A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Bowen diseas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AA9F2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Human [</w:t>
            </w: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SCC (n = 5),</w:t>
            </w: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Bowen disease (n = 5)</w:t>
            </w: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,</w:t>
            </w: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HCs</w:t>
            </w: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(n = 5)</w:t>
            </w: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691E4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N</w:t>
            </w: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ucleobase-containing compound catabolic process</w:t>
            </w: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ytokine-mediated signaling pathway</w:t>
            </w: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, </w:t>
            </w: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granulocyte activation</w:t>
            </w: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, etc.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79DAA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NC, FSCN1, SERPINB1, ACTN1, RAB31, COL3A1, COL1A1, CD36 were significantly associated with the mechanisms of invasion and metastasis in Bowen's disease.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84152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Biao</w:t>
            </w: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et al., 2022</w:t>
            </w:r>
          </w:p>
        </w:tc>
      </w:tr>
      <w:tr w:rsidR="00647B67" w:rsidRPr="00647B67" w14:paraId="46C81B0F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AA5F3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D4887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BP (n=8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41013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fr-FR" w:bidi="ar"/>
              </w:rPr>
              <w:t>Innate immune response, neutrophil degranulation, etc.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9891D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DF0B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olimani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et al., 2021</w:t>
            </w:r>
          </w:p>
        </w:tc>
      </w:tr>
      <w:tr w:rsidR="00647B67" w:rsidRPr="00647B67" w14:paraId="2D6905A1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2D6FC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E2E6E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BP (n=16), HCs (n=8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8043D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Innate immune response, proteolysis, cytoskeleton organization, inflammatory response, etc.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7363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762E0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Fang et al., 2018</w:t>
            </w:r>
          </w:p>
        </w:tc>
      </w:tr>
      <w:tr w:rsidR="00647B67" w:rsidRPr="00647B67" w14:paraId="42097CEB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9AFFB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RCI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0F664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ARCI (n=10), HCs (n=7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93BBC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57A3B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F0898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Karim et al., 2019</w:t>
            </w:r>
          </w:p>
        </w:tc>
      </w:tr>
      <w:tr w:rsidR="00647B67" w:rsidRPr="00647B67" w14:paraId="7A22B4D9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A2B13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K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33A5C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AK (n=5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2E00C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Proteoglycan </w:t>
            </w: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yndecan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-mediated signaling, PI3K signaling, mTOR signaling, I</w:t>
            </w:r>
            <w:r w:rsidRPr="00647B67">
              <w:rPr>
                <w:rStyle w:val="font01"/>
                <w:rFonts w:eastAsia="SimSun"/>
                <w:color w:val="auto"/>
                <w:lang w:bidi="ar"/>
              </w:rPr>
              <w:t>L-5 signaling, EGF signaling pathways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9FEB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D3122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zimi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et al., 2019</w:t>
            </w:r>
          </w:p>
        </w:tc>
      </w:tr>
      <w:tr w:rsidR="00647B67" w:rsidRPr="00647B67" w14:paraId="5BD7CE96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0DE52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DC270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Epidermal keratinocytes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90393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Inflammatory, proteolytic, cytoskeletal dysregulation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B03C8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CE05A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Elias et al., 2017</w:t>
            </w:r>
          </w:p>
        </w:tc>
      </w:tr>
      <w:tr w:rsidR="00647B67" w:rsidRPr="00647B67" w14:paraId="267A667B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D2DEF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7CA58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AE (n=18), HCs (n=16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A655E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F8C76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C3F04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olm et al., 2014</w:t>
            </w:r>
          </w:p>
        </w:tc>
      </w:tr>
      <w:tr w:rsidR="00647B67" w:rsidRPr="00647B67" w14:paraId="0EC1C9D8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A310F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Acne </w:t>
            </w: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ulgari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8E504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Human [Acne </w:t>
            </w: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ulgari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(n=20), HCs (n=18)]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698C2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Response or defense to a bacterium, etc.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EF6D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0379A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Bek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-Thomsen et al., 2014</w:t>
            </w:r>
          </w:p>
        </w:tc>
      </w:tr>
      <w:tr w:rsidR="00647B67" w:rsidRPr="00647B67" w14:paraId="35D91416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90E1B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cn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EE2D9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16BC9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0C666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Following 3 days in the presence of 300 lg/mL SMFE, the RNA </w:t>
            </w: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encoding K75 was upregulated by 15-fold.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822BA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Fontao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et al., 2020</w:t>
            </w:r>
          </w:p>
        </w:tc>
      </w:tr>
      <w:tr w:rsidR="00647B67" w:rsidRPr="00647B67" w14:paraId="6312FEE3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453A7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Aging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A085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Human </w:t>
            </w: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rimary skin fibroblasts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E767B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fr-FR" w:bidi="ar"/>
              </w:rPr>
            </w:pP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val="fr-FR" w:bidi="ar"/>
              </w:rPr>
              <w:t>Collagen catabolic, endosomal vesicle fusion, etc.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3F8BE" w14:textId="77777777" w:rsidR="00367173" w:rsidRPr="00647B67" w:rsidRDefault="00000000">
            <w:pPr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A6360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sitsipatis</w:t>
            </w:r>
            <w:proofErr w:type="spellEnd"/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et al., 2022</w:t>
            </w:r>
          </w:p>
        </w:tc>
      </w:tr>
      <w:tr w:rsidR="00647B67" w:rsidRPr="00647B67" w14:paraId="30A5984D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94053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Aging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5A5A4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F</w:t>
            </w: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ibroblasts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05739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F0CF5" w14:textId="77777777" w:rsidR="00367173" w:rsidRPr="00647B67" w:rsidRDefault="00000000">
            <w:pPr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0F861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Mao et al., 2022</w:t>
            </w:r>
          </w:p>
        </w:tc>
      </w:tr>
      <w:tr w:rsidR="00647B67" w:rsidRPr="00647B67" w14:paraId="79A9B63B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08D93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Aging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424CE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Mice skin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4DBF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74036" w14:textId="77777777" w:rsidR="00367173" w:rsidRPr="00647B67" w:rsidRDefault="00000000">
            <w:pPr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MPRSS11a</w:t>
            </w: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is overexpressed in aged skin</w:t>
            </w: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.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73B4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Fernandez</w:t>
            </w: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et al., 2022</w:t>
            </w:r>
          </w:p>
        </w:tc>
      </w:tr>
      <w:tr w:rsidR="00647B67" w:rsidRPr="00647B67" w14:paraId="6B533E68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0F27C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Aging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3856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N</w:t>
            </w: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ormal human epidermal </w:t>
            </w: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k</w:t>
            </w: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eratinocytes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1416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68108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Glyoxal can affect keratinocyte functions and act as a driver of human skin aging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0D25E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alkoum</w:t>
            </w:r>
            <w:proofErr w:type="spellEnd"/>
            <w:r w:rsidRPr="00647B6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et al., 2022</w:t>
            </w:r>
          </w:p>
        </w:tc>
      </w:tr>
      <w:tr w:rsidR="00367173" w:rsidRPr="00647B67" w14:paraId="6A37B2A3" w14:textId="77777777">
        <w:trPr>
          <w:trHeight w:val="204"/>
        </w:trPr>
        <w:tc>
          <w:tcPr>
            <w:tcW w:w="15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8E08F3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CC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FA4525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</w:t>
            </w:r>
          </w:p>
        </w:tc>
        <w:tc>
          <w:tcPr>
            <w:tcW w:w="102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3B6173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fr-FR" w:bidi="ar"/>
              </w:rPr>
              <w:t>RNA-posttranscriptional modification, cell cycle, etc.</w:t>
            </w:r>
          </w:p>
        </w:tc>
        <w:tc>
          <w:tcPr>
            <w:tcW w:w="44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165DC8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1895CE" w14:textId="77777777" w:rsidR="00367173" w:rsidRPr="00647B67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arneros</w:t>
            </w:r>
            <w:proofErr w:type="spellEnd"/>
            <w:r w:rsidRPr="00647B6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et al., 2013</w:t>
            </w:r>
          </w:p>
        </w:tc>
      </w:tr>
    </w:tbl>
    <w:p w14:paraId="75CCF6E5" w14:textId="77777777" w:rsidR="00367173" w:rsidRPr="00647B67" w:rsidRDefault="00367173">
      <w:pPr>
        <w:rPr>
          <w:rFonts w:ascii="Times New Roman" w:eastAsia="DengXian" w:hAnsi="Times New Roman" w:cs="Times New Roman"/>
          <w:kern w:val="0"/>
          <w:sz w:val="22"/>
        </w:rPr>
      </w:pPr>
    </w:p>
    <w:p w14:paraId="5328ADAB" w14:textId="77777777" w:rsidR="00367173" w:rsidRPr="00647B67" w:rsidRDefault="00000000">
      <w:pPr>
        <w:widowControl/>
        <w:spacing w:line="360" w:lineRule="auto"/>
        <w:rPr>
          <w:rFonts w:ascii="Times New Roman" w:eastAsia="KaiTi" w:hAnsi="Times New Roman" w:cs="Times New Roman"/>
          <w:sz w:val="22"/>
        </w:rPr>
      </w:pPr>
      <w:r w:rsidRPr="00647B67">
        <w:rPr>
          <w:rFonts w:ascii="Times New Roman" w:eastAsia="KaiTi" w:hAnsi="Times New Roman" w:cs="Times New Roman"/>
          <w:sz w:val="22"/>
        </w:rPr>
        <w:t xml:space="preserve">(Abbreviation: HS: Hidradenitis suppurativa; SCARs: Severe cutaneous adverse reactions; VEN: Verrucous epidermal naevi; PV: Pemphigus vulgaris; RDEB: Recessive dystrophic epidermolysis bullosa; LFs: Lichtenberg Figures; BP: Bullous pemphigoid; HZ: Herpes zoster; PPR: Papulopustular rosacea; PKDL: Post Kala Azar Dermal Leishmaniasis; HHD: Hailey-Hailey disease; SLE: Systemic lupus erythematosus; AK: Actinic keratoses; ARCI: Autosomal Recessive Congenital Ichthyosis; LDIR: Low-dose ionizing radiation; ILNEB: Interstitial lung disease, nephrotic syndrome and epidermolysis bullosa; KD: Kawasaki disease; </w:t>
      </w:r>
      <w:proofErr w:type="spellStart"/>
      <w:r w:rsidRPr="00647B67">
        <w:rPr>
          <w:rFonts w:ascii="Times New Roman" w:eastAsia="KaiTi" w:hAnsi="Times New Roman" w:cs="Times New Roman"/>
          <w:sz w:val="22"/>
        </w:rPr>
        <w:t>OcR</w:t>
      </w:r>
      <w:proofErr w:type="spellEnd"/>
      <w:r w:rsidRPr="00647B67">
        <w:rPr>
          <w:rFonts w:ascii="Times New Roman" w:eastAsia="KaiTi" w:hAnsi="Times New Roman" w:cs="Times New Roman"/>
          <w:sz w:val="22"/>
        </w:rPr>
        <w:t xml:space="preserve">: Ocular rosacea; AE: Atopic eczema; LA: Lichen amyloidosis; CSU: Chronic spontaneous urticaria; DFU: Diabetic foot ulcers; CHE: Chronic hand eczema; ACC: Aplasia cutis congenita; GCMN: Giant congenital melanocytic nevus; TEN: Toxic epidermal necrolysis; SGVHD: Skin graft-versus-host disease; KS: Keloid scar; HCs: Human controls; TOL: drug-tolerant controls; MPE: maculopapular exanthema; DRESS: Drug reaction with eosinophilia and systemic symptoms; SJS: Stevens−Johnson syndrome; MAC: Macular PKDL; POLY: Polymorphic PKDL; CR: Cured PKDL; LL: Lepromatous leprosy; ENL: Erythema </w:t>
      </w:r>
      <w:proofErr w:type="spellStart"/>
      <w:r w:rsidRPr="00647B67">
        <w:rPr>
          <w:rFonts w:ascii="Times New Roman" w:eastAsia="KaiTi" w:hAnsi="Times New Roman" w:cs="Times New Roman"/>
          <w:sz w:val="22"/>
        </w:rPr>
        <w:t>nodosun</w:t>
      </w:r>
      <w:proofErr w:type="spellEnd"/>
      <w:r w:rsidRPr="00647B67">
        <w:rPr>
          <w:rFonts w:ascii="Times New Roman" w:eastAsia="KaiTi" w:hAnsi="Times New Roman" w:cs="Times New Roman"/>
          <w:sz w:val="22"/>
        </w:rPr>
        <w:t xml:space="preserve"> </w:t>
      </w:r>
      <w:proofErr w:type="spellStart"/>
      <w:r w:rsidRPr="00647B67">
        <w:rPr>
          <w:rFonts w:ascii="Times New Roman" w:eastAsia="KaiTi" w:hAnsi="Times New Roman" w:cs="Times New Roman"/>
          <w:sz w:val="22"/>
        </w:rPr>
        <w:t>leprosum</w:t>
      </w:r>
      <w:proofErr w:type="spellEnd"/>
      <w:r w:rsidRPr="00647B67">
        <w:rPr>
          <w:rFonts w:ascii="Times New Roman" w:eastAsia="KaiTi" w:hAnsi="Times New Roman" w:cs="Times New Roman"/>
          <w:sz w:val="22"/>
        </w:rPr>
        <w:t>; DM: Dermatomyositis; ASST: Autologous serum skin test; PPAR: Peroxisome proliferator-activated receptor; MAPK: Mitogen-activated protein kinase; TNF: Tumor necrosis factor; PI3K: Phosphatidylinositol-4,5-bisphosphate 3-kinase; AKT: Protein kinase B; mTOR: mechanistic target of rapamycin; EGF: Epidermal growth factor; ECM: Extracellular matrix; ROS: Reactive oxygen species; TGF-</w:t>
      </w:r>
      <w:r w:rsidRPr="00647B67">
        <w:rPr>
          <w:rFonts w:ascii="Times New Roman" w:eastAsia="KaiTi" w:hAnsi="Times New Roman" w:cs="Times New Roman"/>
          <w:sz w:val="22"/>
          <w:lang w:val="el-GR"/>
        </w:rPr>
        <w:t>β</w:t>
      </w:r>
      <w:r w:rsidRPr="00647B67">
        <w:rPr>
          <w:rFonts w:ascii="Times New Roman" w:eastAsia="KaiTi" w:hAnsi="Times New Roman" w:cs="Times New Roman"/>
          <w:sz w:val="22"/>
        </w:rPr>
        <w:t xml:space="preserve">: Transforming growth factor-beta; </w:t>
      </w:r>
      <w:proofErr w:type="spellStart"/>
      <w:r w:rsidRPr="00647B67">
        <w:rPr>
          <w:rFonts w:ascii="Times New Roman" w:eastAsia="KaiTi" w:hAnsi="Times New Roman" w:cs="Times New Roman"/>
          <w:sz w:val="22"/>
        </w:rPr>
        <w:t>Cbl</w:t>
      </w:r>
      <w:proofErr w:type="spellEnd"/>
      <w:r w:rsidRPr="00647B67">
        <w:rPr>
          <w:rFonts w:ascii="Times New Roman" w:eastAsia="KaiTi" w:hAnsi="Times New Roman" w:cs="Times New Roman"/>
          <w:sz w:val="22"/>
        </w:rPr>
        <w:t xml:space="preserve">: Casitas B lymphoma; SMFE: Silybum marianum fruit extract; K75: Keratin 75; NLS: ; IL-1b: Interleukin-1beta; PP2A: Protein phosphatase 2A; TCA: Tricarboxylic acid; DLD: </w:t>
      </w:r>
      <w:proofErr w:type="spellStart"/>
      <w:r w:rsidRPr="00647B67">
        <w:rPr>
          <w:rFonts w:ascii="Times New Roman" w:eastAsia="KaiTi" w:hAnsi="Times New Roman" w:cs="Times New Roman"/>
          <w:sz w:val="22"/>
        </w:rPr>
        <w:t>Dihydrolipoyl</w:t>
      </w:r>
      <w:proofErr w:type="spellEnd"/>
      <w:r w:rsidRPr="00647B67">
        <w:rPr>
          <w:rFonts w:ascii="Times New Roman" w:eastAsia="KaiTi" w:hAnsi="Times New Roman" w:cs="Times New Roman"/>
          <w:sz w:val="22"/>
        </w:rPr>
        <w:t xml:space="preserve"> dehydrogenase; UVB: Ultraviolet B</w:t>
      </w:r>
      <w:r w:rsidRPr="00647B67">
        <w:rPr>
          <w:rFonts w:ascii="Times New Roman" w:eastAsia="KaiTi" w:hAnsi="Times New Roman" w:cs="Times New Roman" w:hint="eastAsia"/>
          <w:sz w:val="22"/>
        </w:rPr>
        <w:t xml:space="preserve">; </w:t>
      </w:r>
      <w:r w:rsidRPr="00647B67">
        <w:rPr>
          <w:rFonts w:ascii="Times New Roman" w:eastAsia="KaiTi" w:hAnsi="Times New Roman" w:cs="Times New Roman"/>
          <w:sz w:val="22"/>
        </w:rPr>
        <w:t>TMPRSS11a</w:t>
      </w:r>
      <w:r w:rsidRPr="00647B67">
        <w:rPr>
          <w:rFonts w:ascii="Times New Roman" w:eastAsia="KaiTi" w:hAnsi="Times New Roman" w:cs="Times New Roman" w:hint="eastAsia"/>
          <w:sz w:val="22"/>
        </w:rPr>
        <w:t xml:space="preserve">: </w:t>
      </w:r>
      <w:r w:rsidRPr="00647B67">
        <w:rPr>
          <w:rFonts w:ascii="Times New Roman" w:eastAsia="KaiTi" w:hAnsi="Times New Roman" w:cs="Times New Roman"/>
          <w:sz w:val="22"/>
        </w:rPr>
        <w:t>Transmembrane protease serine 11a)</w:t>
      </w:r>
    </w:p>
    <w:p w14:paraId="5A9B6A56" w14:textId="77777777" w:rsidR="00367173" w:rsidRPr="00647B67" w:rsidRDefault="00367173">
      <w:pPr>
        <w:rPr>
          <w:rFonts w:ascii="Times New Roman" w:eastAsia="SimSun" w:hAnsi="Times New Roman" w:cs="Times New Roman"/>
          <w:kern w:val="0"/>
          <w:sz w:val="22"/>
        </w:rPr>
      </w:pPr>
    </w:p>
    <w:sectPr w:rsidR="00367173" w:rsidRPr="00647B67">
      <w:pgSz w:w="23811" w:h="16838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KaiTi">
    <w:altName w:val="Microsoft YaHei"/>
    <w:charset w:val="86"/>
    <w:family w:val="modern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BreakWrappedTables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lmYmFjNTFkYjVkOTI1ZGE5NDRlNGI3MzJkNDUxZTUifQ=="/>
  </w:docVars>
  <w:rsids>
    <w:rsidRoot w:val="00172A27"/>
    <w:rsid w:val="00172A27"/>
    <w:rsid w:val="00367173"/>
    <w:rsid w:val="00647B67"/>
    <w:rsid w:val="07004031"/>
    <w:rsid w:val="0C1042D4"/>
    <w:rsid w:val="0FFA6FF1"/>
    <w:rsid w:val="10422E52"/>
    <w:rsid w:val="17AA5238"/>
    <w:rsid w:val="1A141D7E"/>
    <w:rsid w:val="2A461E40"/>
    <w:rsid w:val="2B807762"/>
    <w:rsid w:val="2C4C35F9"/>
    <w:rsid w:val="355306D2"/>
    <w:rsid w:val="37DF1998"/>
    <w:rsid w:val="3D163594"/>
    <w:rsid w:val="4105381B"/>
    <w:rsid w:val="49712732"/>
    <w:rsid w:val="4A4B4ED1"/>
    <w:rsid w:val="4F0458B0"/>
    <w:rsid w:val="4F073684"/>
    <w:rsid w:val="4F9D6F13"/>
    <w:rsid w:val="590A1717"/>
    <w:rsid w:val="62AA4026"/>
    <w:rsid w:val="65225465"/>
    <w:rsid w:val="69997ABB"/>
    <w:rsid w:val="77E62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635BE9"/>
  <w15:docId w15:val="{4F467DA2-144D-4941-B554-81AB77A06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b/>
      <w:bCs/>
      <w:color w:val="000000"/>
      <w:sz w:val="16"/>
      <w:szCs w:val="16"/>
      <w:u w:val="none"/>
    </w:r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81">
    <w:name w:val="font81"/>
    <w:basedOn w:val="DefaultParagraphFont"/>
    <w:qFormat/>
    <w:rPr>
      <w:rFonts w:ascii="Arial" w:hAnsi="Arial" w:cs="Arial"/>
      <w:color w:val="000000"/>
      <w:sz w:val="16"/>
      <w:szCs w:val="16"/>
      <w:u w:val="none"/>
    </w:rPr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color w:val="000000"/>
      <w:sz w:val="16"/>
      <w:szCs w:val="16"/>
      <w:u w:val="none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94</Words>
  <Characters>9092</Characters>
  <Application>Microsoft Office Word</Application>
  <DocSecurity>0</DocSecurity>
  <Lines>75</Lines>
  <Paragraphs>21</Paragraphs>
  <ScaleCrop>false</ScaleCrop>
  <Company/>
  <LinksUpToDate>false</LinksUpToDate>
  <CharactersWithSpaces>10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胜元</dc:creator>
  <cp:lastModifiedBy>Coryn Clough</cp:lastModifiedBy>
  <cp:revision>2</cp:revision>
  <dcterms:created xsi:type="dcterms:W3CDTF">2022-09-28T14:16:00Z</dcterms:created>
  <dcterms:modified xsi:type="dcterms:W3CDTF">2022-09-28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A5BF66E6E3474CEA91B2C0C659C4C0CF</vt:lpwstr>
  </property>
</Properties>
</file>